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170"/>
        <w:gridCol w:w="3600"/>
        <w:gridCol w:w="3240"/>
        <w:gridCol w:w="1710"/>
        <w:gridCol w:w="1548"/>
      </w:tblGrid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  <w:bookmarkStart w:id="0" w:name="_GoBack"/>
            <w:bookmarkEnd w:id="0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C67E90" w:rsidRPr="00E71D9B" w:rsidTr="00627F05">
        <w:trPr>
          <w:trHeight w:val="1572"/>
        </w:trPr>
        <w:tc>
          <w:tcPr>
            <w:tcW w:w="1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mily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val="en-US"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unctional group/</w:t>
            </w:r>
          </w:p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ife form</w:t>
            </w:r>
          </w:p>
        </w:tc>
        <w:tc>
          <w:tcPr>
            <w:tcW w:w="3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ommon Name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cientific Name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% occurrence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cronym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b/>
                <w:b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b/>
                <w:bCs/>
                <w:color w:val="000000"/>
                <w:szCs w:val="24"/>
                <w:lang w:val="en-US" w:eastAsia="en-CA"/>
              </w:rPr>
              <w:t>Woody spec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baceae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gu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Stinking Bean Trefoil, Mediterranean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tinkbush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nagyri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foetid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47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NAGFOET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baceae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gu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nagyri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sp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.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NAGSSPS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ric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ther woody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trawberry Tre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Arbut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unedo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RBUUNED</w:t>
            </w:r>
          </w:p>
        </w:tc>
      </w:tr>
      <w:tr w:rsidR="00C67E90" w:rsidRPr="00E71D9B" w:rsidTr="00627F05">
        <w:trPr>
          <w:trHeight w:val="219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ter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Wormwor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Artemisia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rborescen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.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RTEARBO</w:t>
            </w:r>
          </w:p>
        </w:tc>
      </w:tr>
      <w:tr w:rsidR="00C67E90" w:rsidRPr="00E71D9B" w:rsidTr="00627F05">
        <w:trPr>
          <w:trHeight w:val="1869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>Asparagac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sser Asparagus, Wild Asparagus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Asparag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cutifoliu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1.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PAACUT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parag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White asparag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Asparag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lb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79.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PAALBU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b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gu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piny Broo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alicotome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villos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(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oiret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) Link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.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ALIVILL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lastRenderedPageBreak/>
              <w:t>Cappar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Spineless Caper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appari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spinos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9.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APPSPIN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b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gu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arob, St. John's Bread, Locust Bea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eratoni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siliqu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5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ERASILI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ink Rock Rose, Hoary Rock Ro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Cist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retic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subsp.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eriocephal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(Viv.)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Greuter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&amp;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Burde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3.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CRET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ontpelier Rock Ro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Cist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monspeliensi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MONS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age-leaved Rockro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Cist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salviifoli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SALV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anuncul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Evergreen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Traveller'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Jo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Clemati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irrhos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39.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LEMACIRR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anuncul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Fragrant clematis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Clemati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flammul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LEMAFLAM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ab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gume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Mediterranean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rownvetch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, Shrubby Crown Vetc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Coronill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valentin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(3 subspecies - not differentia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.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OROVALE</w:t>
            </w:r>
          </w:p>
        </w:tc>
      </w:tr>
      <w:tr w:rsidR="00C67E90" w:rsidRPr="00E71D9B" w:rsidTr="00627F05">
        <w:trPr>
          <w:trHeight w:val="948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Thymelae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lax-leaved Daph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Daphne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gnidium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6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DAPHGNID</w:t>
            </w:r>
          </w:p>
        </w:tc>
      </w:tr>
      <w:tr w:rsidR="00C67E90" w:rsidRPr="00E71D9B" w:rsidTr="00627F05">
        <w:trPr>
          <w:trHeight w:val="1461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phedrac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Joint-pin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1952EA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Ephedra</w:t>
            </w:r>
            <w:proofErr w:type="spellEnd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fragilis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 </w:t>
            </w:r>
            <w:proofErr w:type="spellStart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>Desf.subsp</w:t>
            </w:r>
            <w:proofErr w:type="spellEnd"/>
            <w:r w:rsidRPr="001952EA">
              <w:rPr>
                <w:rFonts w:ascii="Calibri" w:hAnsi="Calibri" w:cs="Calibri"/>
                <w:color w:val="000000"/>
                <w:szCs w:val="24"/>
                <w:lang w:val="fr-CA" w:eastAsia="en-CA"/>
              </w:rPr>
              <w:t xml:space="preserve">. </w:t>
            </w:r>
            <w:proofErr w:type="spellStart"/>
            <w:r w:rsidRPr="001952EA"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  <w:t>fragilis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1.8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PHEFRAG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ric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Tree Hea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Erica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rbore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RICARBO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ric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editerranean Heath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Erica multiflora</w:t>
            </w: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0.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RICMULT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uphorb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Tree Spurg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Euphorbia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dendroide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4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UPHDEND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lastRenderedPageBreak/>
              <w:t>Cis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rabian Cistu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Fuman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rabic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(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pach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UMAARAB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is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Fuman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laevipe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(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pach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FUMALAEV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lantaginacea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Common or Shrubby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Globularia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Globulari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lypum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6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GLOBALYP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e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Bush Jasmin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Jasminum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frutican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71.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JASMFRUT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upress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hoenicean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Juniper 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Juniperu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hoenice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 (2 subspecies - not differentiated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JUNIPHOE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dox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vergreen Honeysuck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Lonicer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implex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ito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7.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ONIIMPL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yrt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Common or True Myrtl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1952EA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Myrtu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communi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>L.subsp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.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communi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YRTCOMM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e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ive Tre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1952EA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val="fr-CA"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 xml:space="preserve">Olea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europae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L.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>subsp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.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europae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var.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europae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94.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EAEURO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clepiad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African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Wolfban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eriploc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ngustifoli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abill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5.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ERIANGU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ter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Mediterranean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hagnalo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hagnalon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saxatile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(L.) Cass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HAGSAXA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e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ock Prive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hillyre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ngustifoli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87.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HILANGU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Oleaceae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ock Prive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hillyre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latifoli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HILLATI</w:t>
            </w:r>
          </w:p>
        </w:tc>
      </w:tr>
      <w:tr w:rsidR="00C67E90" w:rsidRPr="00E71D9B" w:rsidTr="00627F05">
        <w:trPr>
          <w:trHeight w:val="450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nacard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Mastic Tree,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entisk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istaci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lentisc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93.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ISTLENT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nacard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Terebinth, Turpentine Tre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istaci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terebinth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32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ISTTERE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hamn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Palestine Buckthor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 xml:space="preserve">Rhamnus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lycioide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L.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>subsp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.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fr-FR" w:eastAsia="en-CA"/>
              </w:rPr>
              <w:t>oleoide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(L.)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>Jahandiez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fr-FR" w:eastAsia="en-CA"/>
              </w:rPr>
              <w:t xml:space="preserve"> &amp; Mair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3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HAMLYCI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ub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Wild Madder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Rubi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peregrin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6.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UBIPERE</w:t>
            </w:r>
          </w:p>
        </w:tc>
      </w:tr>
      <w:tr w:rsidR="00C67E90" w:rsidRPr="00E71D9B" w:rsidTr="00627F05">
        <w:trPr>
          <w:trHeight w:val="489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sparag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Large Butcher's Broom, Spineless Butcher's Broom, Israeli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uscu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Ruscu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hypophyllus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5.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RUSCHYPO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Lami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Pink </w:t>
            </w: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icromeria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Saturej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graeca</w:t>
            </w:r>
            <w:proofErr w:type="spellEnd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 L.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10.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ATUGRAE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milac</w:t>
            </w:r>
            <w:r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ac</w:t>
            </w: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Mediterranean Smilax, Common Smilax, Prickly Ivy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Smilax </w:t>
            </w: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>aspera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val="en-US" w:eastAsia="en-CA"/>
              </w:rPr>
              <w:t xml:space="preserve"> </w:t>
            </w: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 xml:space="preserve">L.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21.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val="en-US" w:eastAsia="en-CA"/>
              </w:rPr>
              <w:t>SMILASPE</w:t>
            </w:r>
          </w:p>
        </w:tc>
      </w:tr>
      <w:tr w:rsidR="00C67E90" w:rsidRPr="00E71D9B" w:rsidTr="00627F05">
        <w:trPr>
          <w:trHeight w:val="636"/>
        </w:trPr>
        <w:tc>
          <w:tcPr>
            <w:tcW w:w="1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lastRenderedPageBreak/>
              <w:t>Rhamnacea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</w:pPr>
            <w:proofErr w:type="spellStart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Ziziphus</w:t>
            </w:r>
            <w:proofErr w:type="spellEnd"/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 xml:space="preserve"> lotus</w:t>
            </w:r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 xml:space="preserve"> (L.) Lam. subsp. </w:t>
            </w:r>
            <w:r w:rsidRPr="00E71D9B">
              <w:rPr>
                <w:rFonts w:ascii="Calibri" w:hAnsi="Calibri" w:cs="Calibri"/>
                <w:i/>
                <w:iCs/>
                <w:color w:val="000000"/>
                <w:szCs w:val="24"/>
                <w:lang w:eastAsia="en-CA"/>
              </w:rPr>
              <w:t>lotu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>1.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Cs w:val="24"/>
                <w:lang w:eastAsia="en-CA"/>
              </w:rPr>
            </w:pPr>
            <w:r w:rsidRPr="00E71D9B">
              <w:rPr>
                <w:rFonts w:ascii="Calibri" w:hAnsi="Calibri" w:cs="Calibri"/>
                <w:color w:val="000000"/>
                <w:szCs w:val="24"/>
                <w:lang w:eastAsia="en-CA"/>
              </w:rPr>
              <w:t>ZIZULOTU</w:t>
            </w: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  <w:tr w:rsidR="00C67E90" w:rsidRPr="00E71D9B" w:rsidTr="00627F05">
        <w:trPr>
          <w:trHeight w:val="324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7E90" w:rsidRPr="00E71D9B" w:rsidRDefault="00C67E90" w:rsidP="00627F05">
            <w:pPr>
              <w:overflowPunct/>
              <w:autoSpaceDE/>
              <w:autoSpaceDN/>
              <w:adjustRightInd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eastAsia="en-CA"/>
              </w:rPr>
            </w:pPr>
          </w:p>
        </w:tc>
      </w:tr>
    </w:tbl>
    <w:p w:rsidR="00DC6EEA" w:rsidRDefault="002D5AA3"/>
    <w:sectPr w:rsidR="00DC6EEA" w:rsidSect="00C67E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E90"/>
    <w:rsid w:val="002D5AA3"/>
    <w:rsid w:val="0085069A"/>
    <w:rsid w:val="00B615A1"/>
    <w:rsid w:val="00C67E90"/>
    <w:rsid w:val="00E23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E9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hony Kirk</dc:creator>
  <cp:lastModifiedBy>David Anthony Kirk</cp:lastModifiedBy>
  <cp:revision>3</cp:revision>
  <dcterms:created xsi:type="dcterms:W3CDTF">2019-05-16T16:34:00Z</dcterms:created>
  <dcterms:modified xsi:type="dcterms:W3CDTF">2019-05-17T18:15:00Z</dcterms:modified>
</cp:coreProperties>
</file>